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4961"/>
        <w:gridCol w:w="1134"/>
        <w:gridCol w:w="1148"/>
        <w:gridCol w:w="714"/>
        <w:gridCol w:w="160"/>
        <w:gridCol w:w="260"/>
        <w:gridCol w:w="3223"/>
        <w:gridCol w:w="1577"/>
      </w:tblGrid>
      <w:tr w:rsidR="00944D0C" w:rsidRPr="00703295" w14:paraId="659B72EC" w14:textId="77777777" w:rsidTr="00E965D2">
        <w:trPr>
          <w:trHeight w:val="520"/>
        </w:trPr>
        <w:tc>
          <w:tcPr>
            <w:tcW w:w="144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ABD" w14:textId="2095C906" w:rsidR="00944D0C" w:rsidRPr="00703295" w:rsidRDefault="00511682" w:rsidP="00944D0C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</w:t>
            </w:r>
            <w:r w:rsidR="00703295" w:rsidRPr="007032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3</w:t>
            </w:r>
            <w:r w:rsidRPr="007032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Table</w:t>
            </w:r>
            <w:r w:rsidR="00944D0C" w:rsidRPr="007032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. </w:t>
            </w:r>
            <w:r w:rsidR="00944D0C" w:rsidRPr="00703295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 xml:space="preserve">GO terms for </w:t>
            </w:r>
            <w:r w:rsidR="00E92A23" w:rsidRPr="00703295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differentially expressed genes between CF patients and controls</w:t>
            </w:r>
          </w:p>
        </w:tc>
      </w:tr>
      <w:tr w:rsidR="001C243B" w:rsidRPr="00703295" w14:paraId="7304B3EF" w14:textId="77777777" w:rsidTr="00E965D2">
        <w:trPr>
          <w:trHeight w:val="380"/>
        </w:trPr>
        <w:tc>
          <w:tcPr>
            <w:tcW w:w="62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5C4" w14:textId="77777777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  <w:lang w:val="en-US" w:eastAsia="fr-FR"/>
              </w:rPr>
            </w:pPr>
          </w:p>
        </w:tc>
        <w:tc>
          <w:tcPr>
            <w:tcW w:w="29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B79C" w14:textId="77777777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  <w:lang w:val="en-US" w:eastAsia="fr-FR"/>
              </w:rPr>
            </w:pPr>
          </w:p>
        </w:tc>
        <w:tc>
          <w:tcPr>
            <w:tcW w:w="36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B97C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D69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r-FR"/>
              </w:rPr>
            </w:pPr>
          </w:p>
        </w:tc>
      </w:tr>
      <w:tr w:rsidR="001C243B" w:rsidRPr="00703295" w14:paraId="1EC1DE78" w14:textId="77777777" w:rsidTr="00E965D2">
        <w:trPr>
          <w:gridAfter w:val="2"/>
          <w:wAfter w:w="4800" w:type="dxa"/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B9E9" w14:textId="77777777" w:rsidR="001C243B" w:rsidRPr="00703295" w:rsidRDefault="001C243B" w:rsidP="00944D0C">
            <w:pPr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</w:pPr>
            <w:proofErr w:type="spellStart"/>
            <w:r w:rsidRPr="00703295"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  <w:t>Geneset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CA48" w14:textId="77777777" w:rsidR="001C243B" w:rsidRPr="00703295" w:rsidRDefault="001C243B" w:rsidP="00944D0C">
            <w:pPr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ED32" w14:textId="77777777" w:rsidR="001C243B" w:rsidRPr="00703295" w:rsidRDefault="001C243B" w:rsidP="00944D0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  <w:t>Number of gene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641E" w14:textId="77777777" w:rsidR="001C243B" w:rsidRPr="00703295" w:rsidRDefault="001C243B" w:rsidP="00944D0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  <w:t>Ratio of enrichment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9B47" w14:textId="77777777" w:rsidR="001C243B" w:rsidRPr="00703295" w:rsidRDefault="001C243B" w:rsidP="00944D0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  <w:t>FDR</w:t>
            </w:r>
            <w:r w:rsidR="00944D0C" w:rsidRPr="00703295">
              <w:rPr>
                <w:rFonts w:ascii="Calibri" w:eastAsia="Times New Roman" w:hAnsi="Calibri" w:cs="Calibri"/>
                <w:b/>
                <w:color w:val="000000"/>
                <w:sz w:val="21"/>
                <w:lang w:val="en-US" w:eastAsia="fr-FR"/>
              </w:rPr>
              <w:t xml:space="preserve"> (B-H)</w:t>
            </w:r>
          </w:p>
        </w:tc>
      </w:tr>
      <w:tr w:rsidR="001C243B" w:rsidRPr="00703295" w14:paraId="36DF49F4" w14:textId="77777777" w:rsidTr="00E965D2">
        <w:trPr>
          <w:gridAfter w:val="2"/>
          <w:wAfter w:w="4800" w:type="dxa"/>
          <w:trHeight w:val="32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5D2" w14:textId="11C6F8CC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  <w:t>BIOLOGICAL PROCE</w:t>
            </w:r>
            <w:r w:rsidR="00996F98" w:rsidRPr="0070329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  <w:t>S</w:t>
            </w:r>
            <w:r w:rsidRPr="0070329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  <w:t>S</w:t>
            </w:r>
            <w:r w:rsidR="003C6C9A" w:rsidRPr="00703295">
              <w:rPr>
                <w:rFonts w:ascii="Times" w:hAnsi="Times" w:cs="Times New Roman"/>
                <w:b/>
                <w:sz w:val="20"/>
                <w:szCs w:val="20"/>
                <w:lang w:val="en-US" w:eastAsia="fr-FR"/>
              </w:rPr>
              <w:t>†</w:t>
            </w:r>
          </w:p>
        </w:tc>
        <w:tc>
          <w:tcPr>
            <w:tcW w:w="2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3EA" w14:textId="77777777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C4EA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70D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32ED6" w:rsidRPr="00703295" w14:paraId="6493F204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F5C6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96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887E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response to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2243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209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5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FA1C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E-05</w:t>
            </w:r>
          </w:p>
        </w:tc>
      </w:tr>
      <w:tr w:rsidR="00032ED6" w:rsidRPr="00703295" w14:paraId="3CD98FC7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683C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96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50A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response to biotic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8FCC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3AC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9CD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E-05</w:t>
            </w:r>
          </w:p>
        </w:tc>
      </w:tr>
      <w:tr w:rsidR="00032ED6" w:rsidRPr="00703295" w14:paraId="23D059C9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B20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517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854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 xml:space="preserve">response to </w:t>
            </w:r>
            <w:proofErr w:type="gramStart"/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other</w:t>
            </w:r>
            <w:proofErr w:type="gramEnd"/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 xml:space="preserve"> organ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714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132C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4EB6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E-05</w:t>
            </w:r>
          </w:p>
        </w:tc>
      </w:tr>
      <w:tr w:rsidR="00032ED6" w:rsidRPr="00703295" w14:paraId="48D46318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A4E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432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8459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response to external biotic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2525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DBFA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00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E-05</w:t>
            </w:r>
          </w:p>
        </w:tc>
      </w:tr>
      <w:tr w:rsidR="00032ED6" w:rsidRPr="00703295" w14:paraId="69F78057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7A6B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69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786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128D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8105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4F77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E-05</w:t>
            </w:r>
          </w:p>
        </w:tc>
      </w:tr>
      <w:tr w:rsidR="00032ED6" w:rsidRPr="00703295" w14:paraId="0CC37A68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69F6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96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F2D6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response to extern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C7DF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7E7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8DE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4</w:t>
            </w:r>
          </w:p>
        </w:tc>
      </w:tr>
      <w:tr w:rsidR="00032ED6" w:rsidRPr="00703295" w14:paraId="3DB2EB6E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ABD1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23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812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leukocyte activation involved in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78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10B4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8A22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E-04</w:t>
            </w:r>
          </w:p>
        </w:tc>
      </w:tr>
      <w:tr w:rsidR="00032ED6" w:rsidRPr="00703295" w14:paraId="30147D02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B3D4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22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8FD4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cell activation involved in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7A4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D8F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7543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E-04</w:t>
            </w:r>
          </w:p>
        </w:tc>
      </w:tr>
      <w:tr w:rsidR="00032ED6" w:rsidRPr="00703295" w14:paraId="10257328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7E42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427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7D3A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defense response to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C5FA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F29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9BD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E-04</w:t>
            </w:r>
          </w:p>
        </w:tc>
      </w:tr>
      <w:tr w:rsidR="00032ED6" w:rsidRPr="00703295" w14:paraId="28AA857D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762A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324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D850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response to lipopoly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5199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40EF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5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EF4F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E-03</w:t>
            </w:r>
          </w:p>
        </w:tc>
      </w:tr>
      <w:tr w:rsidR="001C243B" w:rsidRPr="00703295" w14:paraId="07FFDF55" w14:textId="77777777" w:rsidTr="00E965D2">
        <w:trPr>
          <w:gridAfter w:val="2"/>
          <w:wAfter w:w="4800" w:type="dxa"/>
          <w:trHeight w:val="32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D372" w14:textId="361E6DAF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  <w:t>CELLULAR COMPONEN</w:t>
            </w:r>
            <w:r w:rsidR="003C6C9A" w:rsidRPr="0070329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  <w:t>T</w:t>
            </w:r>
            <w:r w:rsidR="003C6C9A" w:rsidRPr="00703295">
              <w:rPr>
                <w:rFonts w:ascii="Times" w:hAnsi="Times" w:cs="Times New Roman"/>
                <w:b/>
                <w:sz w:val="20"/>
                <w:szCs w:val="20"/>
                <w:lang w:val="en-US" w:eastAsia="fr-FR"/>
              </w:rPr>
              <w:t>†</w:t>
            </w:r>
          </w:p>
        </w:tc>
        <w:tc>
          <w:tcPr>
            <w:tcW w:w="2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7762" w14:textId="77777777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C292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7F5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32ED6" w:rsidRPr="00703295" w14:paraId="46B7D706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84BC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56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DBA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basement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51B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032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A6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3</w:t>
            </w:r>
          </w:p>
        </w:tc>
        <w:bookmarkStart w:id="0" w:name="_GoBack"/>
        <w:bookmarkEnd w:id="0"/>
      </w:tr>
      <w:tr w:rsidR="00032ED6" w:rsidRPr="00703295" w14:paraId="5CCCDE1F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EA7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444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3E9B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extracellular matrix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942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7FD3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9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8B76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2</w:t>
            </w:r>
          </w:p>
        </w:tc>
      </w:tr>
      <w:tr w:rsidR="00032ED6" w:rsidRPr="00703295" w14:paraId="39284333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2434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4443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A9AB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cytoplasmic vesicle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E99B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82AD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F68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2</w:t>
            </w:r>
          </w:p>
        </w:tc>
      </w:tr>
      <w:tr w:rsidR="00032ED6" w:rsidRPr="00703295" w14:paraId="161AAE4E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C5EE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995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377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secretory vesi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433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4CAC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46D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2</w:t>
            </w:r>
          </w:p>
        </w:tc>
      </w:tr>
      <w:tr w:rsidR="00032ED6" w:rsidRPr="00703295" w14:paraId="476F3E78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E9C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56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9F4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basal lam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A3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C9B7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7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48FF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2</w:t>
            </w:r>
          </w:p>
        </w:tc>
      </w:tr>
      <w:tr w:rsidR="00032ED6" w:rsidRPr="00703295" w14:paraId="51D6FB6C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67B9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314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DCA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cytoplasmic vesi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01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E07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5D6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2</w:t>
            </w:r>
          </w:p>
        </w:tc>
      </w:tr>
      <w:tr w:rsidR="00032ED6" w:rsidRPr="00703295" w14:paraId="1357E7BA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3F6B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977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B5E7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intracellular vesi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2413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DFD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446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8E-02</w:t>
            </w:r>
          </w:p>
        </w:tc>
      </w:tr>
      <w:tr w:rsidR="00032ED6" w:rsidRPr="00703295" w14:paraId="34572795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7DAC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058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4AD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integral component of plasma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4ED7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0D2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5A5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E-02</w:t>
            </w:r>
          </w:p>
        </w:tc>
      </w:tr>
      <w:tr w:rsidR="00032ED6" w:rsidRPr="00703295" w14:paraId="3C769B68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56B9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430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7A5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neuronal cell 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6E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25D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C19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E-02</w:t>
            </w:r>
          </w:p>
        </w:tc>
      </w:tr>
      <w:tr w:rsidR="00032ED6" w:rsidRPr="00703295" w14:paraId="28B98FAE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B3D5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GO:00312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BE0E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intrinsic component of plasma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A76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F82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2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26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3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E-02</w:t>
            </w:r>
          </w:p>
        </w:tc>
      </w:tr>
      <w:tr w:rsidR="001C243B" w:rsidRPr="00703295" w14:paraId="42BC562B" w14:textId="77777777" w:rsidTr="00E965D2">
        <w:trPr>
          <w:gridAfter w:val="2"/>
          <w:wAfter w:w="4800" w:type="dxa"/>
          <w:trHeight w:val="32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BF87" w14:textId="77777777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  <w:t>MOLECULAR FUNCTION</w:t>
            </w:r>
          </w:p>
        </w:tc>
        <w:tc>
          <w:tcPr>
            <w:tcW w:w="2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C85" w14:textId="77777777" w:rsidR="001C243B" w:rsidRPr="00703295" w:rsidRDefault="001C243B" w:rsidP="001C243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B89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BDA" w14:textId="77777777" w:rsidR="001C243B" w:rsidRPr="00703295" w:rsidRDefault="001C243B" w:rsidP="001C24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032ED6" w:rsidRPr="00703295" w14:paraId="4E2DE569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FB8" w14:textId="2DC8614A" w:rsidR="00032ED6" w:rsidRPr="00703295" w:rsidRDefault="003C6C9A" w:rsidP="00032ED6">
            <w:pPr>
              <w:rPr>
                <w:rFonts w:ascii="Calibri" w:hAnsi="Calibri"/>
                <w:color w:val="80808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 w:themeColor="text1"/>
                <w:sz w:val="20"/>
                <w:lang w:val="en-US"/>
              </w:rPr>
              <w:t>n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9659" w14:textId="77777777" w:rsidR="00032ED6" w:rsidRPr="00703295" w:rsidRDefault="00032ED6" w:rsidP="00032ED6">
            <w:pPr>
              <w:rPr>
                <w:rFonts w:ascii="Calibri" w:hAnsi="Calibri"/>
                <w:color w:val="80808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2BC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808080"/>
                <w:sz w:val="20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08D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808080"/>
                <w:sz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410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808080"/>
                <w:sz w:val="20"/>
                <w:lang w:val="en-US"/>
              </w:rPr>
            </w:pPr>
          </w:p>
        </w:tc>
      </w:tr>
      <w:tr w:rsidR="00032ED6" w:rsidRPr="00703295" w14:paraId="27070249" w14:textId="77777777" w:rsidTr="00E965D2">
        <w:trPr>
          <w:gridAfter w:val="2"/>
          <w:wAfter w:w="4800" w:type="dxa"/>
          <w:trHeight w:val="320"/>
        </w:trPr>
        <w:tc>
          <w:tcPr>
            <w:tcW w:w="62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CF13" w14:textId="77777777" w:rsidR="00032ED6" w:rsidRPr="00703295" w:rsidRDefault="00032ED6" w:rsidP="00944D0C">
            <w:pP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70329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val="en-US" w:eastAsia="fr-FR"/>
              </w:rPr>
              <w:t>KEGG PATHWAY</w:t>
            </w:r>
          </w:p>
        </w:tc>
        <w:tc>
          <w:tcPr>
            <w:tcW w:w="29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540" w14:textId="77777777" w:rsidR="00032ED6" w:rsidRPr="00703295" w:rsidRDefault="00032ED6" w:rsidP="001C24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60" w:type="dxa"/>
            <w:noWrap/>
            <w:hideMark/>
          </w:tcPr>
          <w:p w14:paraId="338780ED" w14:textId="77777777" w:rsidR="00032ED6" w:rsidRPr="00703295" w:rsidRDefault="00032ED6" w:rsidP="001C24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D46B" w14:textId="77777777" w:rsidR="00032ED6" w:rsidRPr="00703295" w:rsidRDefault="00032ED6" w:rsidP="001C243B">
            <w:pPr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</w:p>
        </w:tc>
      </w:tr>
      <w:tr w:rsidR="00032ED6" w:rsidRPr="00703295" w14:paraId="31BBEBC4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645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hsa05321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2768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Inflammatory bowel disease (IBD) - Homo sapiens (huma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1AA" w14:textId="77777777" w:rsidR="00032ED6" w:rsidRPr="00703295" w:rsidRDefault="00032ED6" w:rsidP="00412C7B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CB48" w14:textId="77777777" w:rsidR="00032ED6" w:rsidRPr="00703295" w:rsidRDefault="00032ED6" w:rsidP="00412C7B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10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3870" w14:textId="77777777" w:rsidR="00032ED6" w:rsidRPr="00703295" w:rsidRDefault="00032ED6" w:rsidP="00412C7B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6E-03</w:t>
            </w:r>
          </w:p>
        </w:tc>
      </w:tr>
      <w:tr w:rsidR="00032ED6" w:rsidRPr="00703295" w14:paraId="47ED10D1" w14:textId="77777777" w:rsidTr="00E965D2">
        <w:trPr>
          <w:gridAfter w:val="2"/>
          <w:wAfter w:w="4800" w:type="dxa"/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09832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hsa04659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B6F68" w14:textId="77777777" w:rsidR="00032ED6" w:rsidRPr="00703295" w:rsidRDefault="00032ED6" w:rsidP="00032ED6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Th17 cell differentiation - Homo sapiens (huma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DE04A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26C38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E8B91" w14:textId="77777777" w:rsidR="00032ED6" w:rsidRPr="00703295" w:rsidRDefault="00032ED6" w:rsidP="00032ED6">
            <w:pPr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4</w:t>
            </w:r>
            <w:r w:rsidR="00420BE1" w:rsidRPr="00703295">
              <w:rPr>
                <w:rFonts w:ascii="Calibri" w:hAnsi="Calibri"/>
                <w:color w:val="000000"/>
                <w:sz w:val="20"/>
                <w:lang w:val="en-US"/>
              </w:rPr>
              <w:t>.</w:t>
            </w:r>
            <w:r w:rsidRPr="00703295">
              <w:rPr>
                <w:rFonts w:ascii="Calibri" w:hAnsi="Calibri"/>
                <w:color w:val="000000"/>
                <w:sz w:val="20"/>
                <w:lang w:val="en-US"/>
              </w:rPr>
              <w:t>6E-03</w:t>
            </w:r>
          </w:p>
        </w:tc>
      </w:tr>
    </w:tbl>
    <w:p w14:paraId="6CAB0547" w14:textId="77777777" w:rsidR="001E6A68" w:rsidRPr="00703295" w:rsidRDefault="001E6A68">
      <w:pPr>
        <w:rPr>
          <w:sz w:val="21"/>
          <w:lang w:val="en-US"/>
        </w:rPr>
      </w:pPr>
    </w:p>
    <w:p w14:paraId="77F66F73" w14:textId="3E3C0787" w:rsidR="0008210A" w:rsidRPr="00703295" w:rsidRDefault="003C6C9A">
      <w:pPr>
        <w:rPr>
          <w:sz w:val="18"/>
          <w:lang w:val="en-US"/>
        </w:rPr>
      </w:pPr>
      <w:r w:rsidRPr="00703295">
        <w:rPr>
          <w:rFonts w:ascii="Times" w:hAnsi="Times" w:cs="Times New Roman"/>
          <w:sz w:val="20"/>
          <w:szCs w:val="20"/>
          <w:lang w:val="en-US" w:eastAsia="fr-FR"/>
        </w:rPr>
        <w:t>†</w:t>
      </w:r>
      <w:r w:rsidR="0008210A" w:rsidRPr="00703295">
        <w:rPr>
          <w:sz w:val="18"/>
          <w:lang w:val="en-US"/>
        </w:rPr>
        <w:t xml:space="preserve"> Top 10 terms.</w:t>
      </w:r>
    </w:p>
    <w:p w14:paraId="441E75F4" w14:textId="1C31E544" w:rsidR="00E965D2" w:rsidRPr="00703295" w:rsidRDefault="003C6C9A" w:rsidP="00E965D2">
      <w:pPr>
        <w:rPr>
          <w:sz w:val="21"/>
          <w:lang w:val="en-US"/>
        </w:rPr>
      </w:pPr>
      <w:r w:rsidRPr="00703295">
        <w:rPr>
          <w:sz w:val="18"/>
          <w:lang w:val="en-US"/>
        </w:rPr>
        <w:t>ns</w:t>
      </w:r>
      <w:r w:rsidR="00BB55C4" w:rsidRPr="00703295">
        <w:rPr>
          <w:sz w:val="18"/>
          <w:lang w:val="en-US"/>
        </w:rPr>
        <w:t xml:space="preserve">: </w:t>
      </w:r>
      <w:r w:rsidRPr="00703295">
        <w:rPr>
          <w:sz w:val="18"/>
          <w:lang w:val="en-US"/>
        </w:rPr>
        <w:t>n</w:t>
      </w:r>
      <w:r w:rsidR="00BB55C4" w:rsidRPr="00703295">
        <w:rPr>
          <w:sz w:val="18"/>
          <w:lang w:val="en-US"/>
        </w:rPr>
        <w:t>o</w:t>
      </w:r>
      <w:r w:rsidRPr="00703295">
        <w:rPr>
          <w:sz w:val="18"/>
          <w:lang w:val="en-US"/>
        </w:rPr>
        <w:t>t</w:t>
      </w:r>
      <w:r w:rsidR="00E965D2" w:rsidRPr="00703295">
        <w:rPr>
          <w:sz w:val="18"/>
          <w:lang w:val="en-US"/>
        </w:rPr>
        <w:t xml:space="preserve"> significant after </w:t>
      </w:r>
      <w:proofErr w:type="spellStart"/>
      <w:r w:rsidR="00E965D2" w:rsidRPr="00703295">
        <w:rPr>
          <w:sz w:val="18"/>
          <w:lang w:val="en-US"/>
        </w:rPr>
        <w:t>Benjamini</w:t>
      </w:r>
      <w:proofErr w:type="spellEnd"/>
      <w:r w:rsidR="00E965D2" w:rsidRPr="00703295">
        <w:rPr>
          <w:sz w:val="18"/>
          <w:lang w:val="en-US"/>
        </w:rPr>
        <w:t>-Hochberg (B-H) correction.</w:t>
      </w:r>
    </w:p>
    <w:p w14:paraId="5F9FF020" w14:textId="77777777" w:rsidR="00E965D2" w:rsidRPr="00703295" w:rsidRDefault="00E965D2">
      <w:pPr>
        <w:rPr>
          <w:sz w:val="18"/>
          <w:lang w:val="en-US"/>
        </w:rPr>
      </w:pPr>
    </w:p>
    <w:sectPr w:rsidR="00E965D2" w:rsidRPr="00703295" w:rsidSect="002531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3B"/>
    <w:rsid w:val="00032ED6"/>
    <w:rsid w:val="0008210A"/>
    <w:rsid w:val="000B3659"/>
    <w:rsid w:val="001C243B"/>
    <w:rsid w:val="001E6A68"/>
    <w:rsid w:val="00253163"/>
    <w:rsid w:val="003C6C9A"/>
    <w:rsid w:val="00412C7B"/>
    <w:rsid w:val="00420BE1"/>
    <w:rsid w:val="00511682"/>
    <w:rsid w:val="00703295"/>
    <w:rsid w:val="007C6A9E"/>
    <w:rsid w:val="00941EA9"/>
    <w:rsid w:val="00944D0C"/>
    <w:rsid w:val="00996F98"/>
    <w:rsid w:val="00B8496A"/>
    <w:rsid w:val="00BB55C4"/>
    <w:rsid w:val="00E92A23"/>
    <w:rsid w:val="00E9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10E4AB"/>
  <w15:docId w15:val="{F979B555-C123-8D45-ADBD-0B8F8639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821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ys GRANADO</dc:creator>
  <cp:keywords/>
  <dc:description/>
  <cp:lastModifiedBy>Microsoft Office User</cp:lastModifiedBy>
  <cp:revision>16</cp:revision>
  <dcterms:created xsi:type="dcterms:W3CDTF">2018-08-04T12:30:00Z</dcterms:created>
  <dcterms:modified xsi:type="dcterms:W3CDTF">2019-12-11T12:26:00Z</dcterms:modified>
</cp:coreProperties>
</file>